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B4B1B" w14:textId="49A5A6D5" w:rsidR="00B50F80" w:rsidRDefault="00E36116" w:rsidP="00B50F80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nline Resource 1</w:t>
      </w:r>
      <w:r w:rsidR="00B50F8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B50F80">
        <w:rPr>
          <w:rFonts w:ascii="Times New Roman" w:eastAsia="Times New Roman" w:hAnsi="Times New Roman" w:cs="Times New Roman"/>
          <w:color w:val="000000"/>
          <w:sz w:val="24"/>
          <w:szCs w:val="24"/>
        </w:rPr>
        <w:t>Age range groups for breast, colorectal and lung cancer hotspot analysis</w:t>
      </w:r>
    </w:p>
    <w:tbl>
      <w:tblPr>
        <w:tblW w:w="7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1890"/>
        <w:gridCol w:w="1710"/>
        <w:gridCol w:w="2340"/>
      </w:tblGrid>
      <w:tr w:rsidR="00B50F80" w14:paraId="1A36CDA7" w14:textId="77777777" w:rsidTr="008D4C6E">
        <w:trPr>
          <w:trHeight w:val="422"/>
        </w:trPr>
        <w:tc>
          <w:tcPr>
            <w:tcW w:w="1165" w:type="dxa"/>
          </w:tcPr>
          <w:p w14:paraId="73ED033A" w14:textId="77777777" w:rsidR="00B50F80" w:rsidRDefault="00B50F80" w:rsidP="008D4C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66A1BFA7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east</w:t>
            </w:r>
          </w:p>
        </w:tc>
        <w:tc>
          <w:tcPr>
            <w:tcW w:w="1710" w:type="dxa"/>
            <w:vAlign w:val="center"/>
          </w:tcPr>
          <w:p w14:paraId="664265F9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orectal</w:t>
            </w:r>
          </w:p>
        </w:tc>
        <w:tc>
          <w:tcPr>
            <w:tcW w:w="2340" w:type="dxa"/>
            <w:vAlign w:val="center"/>
          </w:tcPr>
          <w:p w14:paraId="1C4EE869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ung</w:t>
            </w:r>
          </w:p>
        </w:tc>
      </w:tr>
      <w:tr w:rsidR="00B50F80" w14:paraId="235F8DB3" w14:textId="77777777" w:rsidTr="008D4C6E">
        <w:tc>
          <w:tcPr>
            <w:tcW w:w="1165" w:type="dxa"/>
          </w:tcPr>
          <w:p w14:paraId="437C3A69" w14:textId="77777777" w:rsidR="00B50F80" w:rsidRDefault="00B50F80" w:rsidP="008D4C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1890" w:type="dxa"/>
            <w:vAlign w:val="bottom"/>
          </w:tcPr>
          <w:p w14:paraId="0FD9B792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-49</w:t>
            </w:r>
          </w:p>
        </w:tc>
        <w:tc>
          <w:tcPr>
            <w:tcW w:w="1710" w:type="dxa"/>
            <w:vAlign w:val="bottom"/>
          </w:tcPr>
          <w:p w14:paraId="2E642552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-49</w:t>
            </w:r>
          </w:p>
        </w:tc>
        <w:tc>
          <w:tcPr>
            <w:tcW w:w="2340" w:type="dxa"/>
            <w:vAlign w:val="bottom"/>
          </w:tcPr>
          <w:p w14:paraId="52F886FE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-49</w:t>
            </w:r>
          </w:p>
        </w:tc>
      </w:tr>
      <w:tr w:rsidR="00B50F80" w14:paraId="41C0BFDB" w14:textId="77777777" w:rsidTr="008D4C6E">
        <w:tc>
          <w:tcPr>
            <w:tcW w:w="1165" w:type="dxa"/>
          </w:tcPr>
          <w:p w14:paraId="23CBD42F" w14:textId="77777777" w:rsidR="00B50F80" w:rsidRDefault="00B50F80" w:rsidP="008D4C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1890" w:type="dxa"/>
            <w:vAlign w:val="bottom"/>
          </w:tcPr>
          <w:p w14:paraId="5D97E5D7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-74</w:t>
            </w:r>
          </w:p>
        </w:tc>
        <w:tc>
          <w:tcPr>
            <w:tcW w:w="1710" w:type="dxa"/>
            <w:vAlign w:val="bottom"/>
          </w:tcPr>
          <w:p w14:paraId="27594FFC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-84</w:t>
            </w:r>
          </w:p>
        </w:tc>
        <w:tc>
          <w:tcPr>
            <w:tcW w:w="2340" w:type="dxa"/>
            <w:vAlign w:val="bottom"/>
          </w:tcPr>
          <w:p w14:paraId="285E3916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-79</w:t>
            </w:r>
          </w:p>
        </w:tc>
      </w:tr>
      <w:tr w:rsidR="00B50F80" w14:paraId="5F92E1E1" w14:textId="77777777" w:rsidTr="008D4C6E">
        <w:tc>
          <w:tcPr>
            <w:tcW w:w="1165" w:type="dxa"/>
          </w:tcPr>
          <w:p w14:paraId="1A8D1D9C" w14:textId="77777777" w:rsidR="00B50F80" w:rsidRDefault="00B50F80" w:rsidP="008D4C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1890" w:type="dxa"/>
            <w:vAlign w:val="bottom"/>
          </w:tcPr>
          <w:p w14:paraId="32B5B679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  <w:vAlign w:val="bottom"/>
          </w:tcPr>
          <w:p w14:paraId="002620C5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40" w:type="dxa"/>
            <w:vAlign w:val="bottom"/>
          </w:tcPr>
          <w:p w14:paraId="51C3CCC1" w14:textId="77777777" w:rsidR="00B50F80" w:rsidRDefault="00B50F80" w:rsidP="008D4C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</w:tbl>
    <w:p w14:paraId="58D7A165" w14:textId="77777777" w:rsidR="00BC5153" w:rsidRDefault="00BC5153"/>
    <w:p w14:paraId="6FF15221" w14:textId="77777777" w:rsidR="00973FCF" w:rsidRDefault="00973FCF"/>
    <w:p w14:paraId="17E8A138" w14:textId="77777777" w:rsidR="00973FCF" w:rsidRDefault="00973FCF"/>
    <w:p w14:paraId="527DA41B" w14:textId="77777777" w:rsidR="00973FCF" w:rsidRDefault="00973FCF"/>
    <w:p w14:paraId="5417D173" w14:textId="77777777" w:rsidR="00973FCF" w:rsidRPr="008747E3" w:rsidRDefault="00973FCF" w:rsidP="00973FCF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747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Online Resource 2. </w:t>
      </w:r>
      <w:r w:rsidRPr="008747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ematic of how the Restricted and Controlled Monte Carlo (RCMC) coupled with Unrestricte</w:t>
      </w:r>
      <w:bookmarkStart w:id="0" w:name="_GoBack"/>
      <w:bookmarkEnd w:id="0"/>
      <w:r w:rsidRPr="008747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 and Controlled Monte Carlo (UCMC) simulation process is performed to determine geospatial hotspots of outcomes.</w:t>
      </w:r>
    </w:p>
    <w:p w14:paraId="30CB1D11" w14:textId="77777777" w:rsidR="00973FCF" w:rsidRPr="008747E3" w:rsidRDefault="00973FCF" w:rsidP="00973FCF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B26EB6A" w14:textId="77777777" w:rsidR="00973FCF" w:rsidRPr="008747E3" w:rsidRDefault="00973FCF" w:rsidP="00973FCF">
      <w:pPr>
        <w:widowControl w:val="0"/>
        <w:rPr>
          <w:color w:val="000000" w:themeColor="text1"/>
        </w:rPr>
      </w:pPr>
      <w:r w:rsidRPr="008747E3">
        <w:rPr>
          <w:noProof/>
          <w:color w:val="000000" w:themeColor="text1"/>
          <w:lang w:val="en-IN" w:eastAsia="en-IN"/>
        </w:rPr>
        <w:drawing>
          <wp:inline distT="0" distB="0" distL="0" distR="0" wp14:anchorId="3AADBCB0" wp14:editId="362C7F09">
            <wp:extent cx="8229600" cy="4633595"/>
            <wp:effectExtent l="0" t="0" r="0" b="0"/>
            <wp:docPr id="1954043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04388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3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24456" w14:textId="77777777" w:rsidR="00973FCF" w:rsidRPr="008747E3" w:rsidRDefault="00973FCF" w:rsidP="00973FCF">
      <w:pPr>
        <w:widowControl w:val="0"/>
        <w:rPr>
          <w:color w:val="000000" w:themeColor="text1"/>
        </w:rPr>
      </w:pPr>
    </w:p>
    <w:p w14:paraId="00A4506B" w14:textId="77777777" w:rsidR="00973FCF" w:rsidRPr="008747E3" w:rsidRDefault="00973FCF" w:rsidP="00973FCF">
      <w:pPr>
        <w:widowControl w:val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90D7394" w14:textId="77777777" w:rsidR="00973FCF" w:rsidRDefault="00973FCF"/>
    <w:sectPr w:rsidR="00973F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DCD33" w14:textId="77777777" w:rsidR="005A772D" w:rsidRDefault="005A772D" w:rsidP="00B50F80">
      <w:pPr>
        <w:spacing w:line="240" w:lineRule="auto"/>
      </w:pPr>
      <w:r>
        <w:separator/>
      </w:r>
    </w:p>
  </w:endnote>
  <w:endnote w:type="continuationSeparator" w:id="0">
    <w:p w14:paraId="690A0870" w14:textId="77777777" w:rsidR="005A772D" w:rsidRDefault="005A772D" w:rsidP="00B50F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74787" w14:textId="77777777" w:rsidR="00B50F80" w:rsidRDefault="00B50F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2C6F4" w14:textId="77777777" w:rsidR="00F16638" w:rsidRDefault="00973F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17377328" w14:textId="77777777" w:rsidR="00F16638" w:rsidRDefault="00F16638"/>
  <w:p w14:paraId="45498A64" w14:textId="77777777" w:rsidR="00F16638" w:rsidRDefault="00F16638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69EA34" w14:textId="77777777" w:rsidR="00B50F80" w:rsidRDefault="00B50F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549D72" w14:textId="77777777" w:rsidR="005A772D" w:rsidRDefault="005A772D" w:rsidP="00B50F80">
      <w:pPr>
        <w:spacing w:line="240" w:lineRule="auto"/>
      </w:pPr>
      <w:r>
        <w:separator/>
      </w:r>
    </w:p>
  </w:footnote>
  <w:footnote w:type="continuationSeparator" w:id="0">
    <w:p w14:paraId="27EE311E" w14:textId="77777777" w:rsidR="005A772D" w:rsidRDefault="005A772D" w:rsidP="00B50F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2382C1" w14:textId="77777777" w:rsidR="00B50F80" w:rsidRDefault="00B50F8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E696BB" w14:textId="77777777" w:rsidR="00F16638" w:rsidRDefault="00973FCF">
    <w:pPr>
      <w:spacing w:line="276" w:lineRule="auto"/>
      <w:jc w:val="center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Geospatial heterogeneity of cancer hotspots</w:t>
    </w:r>
  </w:p>
  <w:p w14:paraId="5231602B" w14:textId="77777777" w:rsidR="00F16638" w:rsidRDefault="00F16638"/>
  <w:p w14:paraId="4B434276" w14:textId="77777777" w:rsidR="00F16638" w:rsidRDefault="00F1663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71334A" w14:textId="77777777" w:rsidR="00B50F80" w:rsidRDefault="00B50F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F80"/>
    <w:rsid w:val="00132941"/>
    <w:rsid w:val="00490908"/>
    <w:rsid w:val="004E5757"/>
    <w:rsid w:val="005221C9"/>
    <w:rsid w:val="005317C3"/>
    <w:rsid w:val="005A772D"/>
    <w:rsid w:val="00642C2D"/>
    <w:rsid w:val="006A292F"/>
    <w:rsid w:val="00905BD8"/>
    <w:rsid w:val="00957EA2"/>
    <w:rsid w:val="00973FCF"/>
    <w:rsid w:val="00B50F80"/>
    <w:rsid w:val="00BC5153"/>
    <w:rsid w:val="00BF3EC8"/>
    <w:rsid w:val="00E36116"/>
    <w:rsid w:val="00F1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85E50"/>
  <w15:chartTrackingRefBased/>
  <w15:docId w15:val="{2281D2A9-2D6C-4BAA-8604-449B8F9D8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F80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F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F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F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F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F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F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F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F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F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F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F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F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F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F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F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F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F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F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F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F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F8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F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F8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F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F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F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F8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50F8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F80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0F8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F80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ehrer</dc:creator>
  <cp:keywords/>
  <dc:description/>
  <cp:lastModifiedBy>Nandhini Sivakumar</cp:lastModifiedBy>
  <cp:revision>4</cp:revision>
  <dcterms:created xsi:type="dcterms:W3CDTF">2025-06-01T16:46:00Z</dcterms:created>
  <dcterms:modified xsi:type="dcterms:W3CDTF">2026-04-17T01:54:00Z</dcterms:modified>
</cp:coreProperties>
</file>